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1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852"/>
        <w:gridCol w:w="853"/>
        <w:gridCol w:w="853"/>
        <w:gridCol w:w="853"/>
        <w:gridCol w:w="852"/>
        <w:gridCol w:w="853"/>
        <w:gridCol w:w="853"/>
        <w:gridCol w:w="853"/>
        <w:gridCol w:w="853"/>
      </w:tblGrid>
      <w:tr w:rsidR="00366278" w:rsidRPr="00C60251" w14:paraId="3A14EADA" w14:textId="77777777" w:rsidTr="00C60251">
        <w:trPr>
          <w:trHeight w:val="267"/>
        </w:trPr>
        <w:tc>
          <w:tcPr>
            <w:tcW w:w="10916" w:type="dxa"/>
            <w:gridSpan w:val="10"/>
            <w:shd w:val="clear" w:color="auto" w:fill="auto"/>
          </w:tcPr>
          <w:p w14:paraId="0EE674A1" w14:textId="5E8DF8C7" w:rsidR="00366278" w:rsidRPr="00C60251" w:rsidRDefault="00366278" w:rsidP="00C60251">
            <w:pPr>
              <w:spacing w:after="0" w:line="240" w:lineRule="auto"/>
              <w:rPr>
                <w:b/>
              </w:rPr>
            </w:pPr>
            <w:r w:rsidRPr="00C60251">
              <w:rPr>
                <w:b/>
              </w:rPr>
              <w:t>Supplementary t</w:t>
            </w:r>
            <w:r w:rsidRPr="00C60251">
              <w:rPr>
                <w:rFonts w:eastAsia="Times New Roman"/>
                <w:b/>
                <w:color w:val="000000"/>
              </w:rPr>
              <w:t>able 2</w:t>
            </w:r>
            <w:r w:rsidR="001D1B77" w:rsidRPr="00C60251">
              <w:rPr>
                <w:rFonts w:eastAsia="Times New Roman"/>
                <w:b/>
                <w:color w:val="000000"/>
              </w:rPr>
              <w:t>b</w:t>
            </w:r>
            <w:r w:rsidRPr="00C60251">
              <w:rPr>
                <w:rFonts w:eastAsia="Times New Roman"/>
                <w:b/>
                <w:color w:val="000000"/>
              </w:rPr>
              <w:t>.</w:t>
            </w:r>
            <w:r w:rsidRPr="00C60251">
              <w:rPr>
                <w:rFonts w:eastAsia="Times New Roman"/>
                <w:color w:val="000000"/>
              </w:rPr>
              <w:t xml:space="preserve"> Average healthcare usage over the past 12 months in 167 patients with an NFPA categorized by </w:t>
            </w:r>
            <w:r w:rsidR="0069678F">
              <w:rPr>
                <w:rFonts w:eastAsia="Times New Roman"/>
                <w:color w:val="000000"/>
              </w:rPr>
              <w:t>follow-up</w:t>
            </w:r>
          </w:p>
        </w:tc>
      </w:tr>
      <w:tr w:rsidR="00366278" w:rsidRPr="00C60251" w14:paraId="7BB23886" w14:textId="77777777" w:rsidTr="00C60251">
        <w:trPr>
          <w:trHeight w:val="536"/>
        </w:trPr>
        <w:tc>
          <w:tcPr>
            <w:tcW w:w="3241" w:type="dxa"/>
            <w:vMerge w:val="restart"/>
            <w:shd w:val="clear" w:color="auto" w:fill="D9D9D9"/>
            <w:vAlign w:val="bottom"/>
          </w:tcPr>
          <w:p w14:paraId="4F828709" w14:textId="77777777" w:rsidR="00366278" w:rsidRPr="00C60251" w:rsidRDefault="00366278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Healthcare service</w:t>
            </w:r>
          </w:p>
        </w:tc>
        <w:tc>
          <w:tcPr>
            <w:tcW w:w="1705" w:type="dxa"/>
            <w:gridSpan w:val="2"/>
            <w:shd w:val="clear" w:color="auto" w:fill="D9D9D9"/>
          </w:tcPr>
          <w:p w14:paraId="5D8335F1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Total</w:t>
            </w:r>
          </w:p>
          <w:p w14:paraId="0DB937F2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  <w:shd w:val="clear" w:color="auto" w:fill="D9D9D9"/>
              </w:rPr>
              <w:t>(N=167)</w:t>
            </w:r>
          </w:p>
        </w:tc>
        <w:tc>
          <w:tcPr>
            <w:tcW w:w="1706" w:type="dxa"/>
            <w:gridSpan w:val="2"/>
            <w:shd w:val="clear" w:color="auto" w:fill="D9D9D9"/>
            <w:vAlign w:val="center"/>
          </w:tcPr>
          <w:p w14:paraId="15A3E6C7" w14:textId="77777777" w:rsidR="00366278" w:rsidRPr="002F6B6B" w:rsidRDefault="00366278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0-5 years</w:t>
            </w:r>
          </w:p>
          <w:p w14:paraId="4BD92C0C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3)</w:t>
            </w:r>
          </w:p>
        </w:tc>
        <w:tc>
          <w:tcPr>
            <w:tcW w:w="1705" w:type="dxa"/>
            <w:gridSpan w:val="2"/>
            <w:shd w:val="clear" w:color="auto" w:fill="D9D9D9"/>
            <w:vAlign w:val="center"/>
          </w:tcPr>
          <w:p w14:paraId="657B9456" w14:textId="77777777" w:rsidR="00366278" w:rsidRPr="002F6B6B" w:rsidRDefault="00366278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5-10 years</w:t>
            </w:r>
          </w:p>
          <w:p w14:paraId="50F68820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45)</w:t>
            </w:r>
          </w:p>
        </w:tc>
        <w:tc>
          <w:tcPr>
            <w:tcW w:w="1706" w:type="dxa"/>
            <w:gridSpan w:val="2"/>
            <w:shd w:val="clear" w:color="auto" w:fill="D9D9D9"/>
            <w:vAlign w:val="center"/>
          </w:tcPr>
          <w:p w14:paraId="1CD10826" w14:textId="77777777" w:rsidR="00366278" w:rsidRPr="002F6B6B" w:rsidRDefault="00366278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&gt;10 years</w:t>
            </w:r>
          </w:p>
          <w:p w14:paraId="1A324916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79)</w:t>
            </w:r>
          </w:p>
        </w:tc>
        <w:tc>
          <w:tcPr>
            <w:tcW w:w="853" w:type="dxa"/>
            <w:shd w:val="clear" w:color="auto" w:fill="D9D9D9"/>
          </w:tcPr>
          <w:p w14:paraId="162A9C13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366278" w:rsidRPr="00C60251" w14:paraId="227024CE" w14:textId="77777777" w:rsidTr="00C60251">
        <w:trPr>
          <w:trHeight w:val="581"/>
        </w:trPr>
        <w:tc>
          <w:tcPr>
            <w:tcW w:w="3241" w:type="dxa"/>
            <w:vMerge/>
            <w:shd w:val="clear" w:color="auto" w:fill="D9D9D9"/>
          </w:tcPr>
          <w:p w14:paraId="7F2F72A6" w14:textId="77777777" w:rsidR="00366278" w:rsidRPr="00C60251" w:rsidRDefault="00366278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A4E41D0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73FBDFB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367EB80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4C25283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DE42A3B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534ED94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A8B1FEE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17"/>
                <w:szCs w:val="17"/>
              </w:rPr>
              <w:t>Number of patients,</w:t>
            </w:r>
            <w:r w:rsidRPr="00C60251">
              <w:rPr>
                <w:rFonts w:eastAsia="Times New Roman"/>
                <w:color w:val="000000"/>
                <w:sz w:val="17"/>
                <w:szCs w:val="17"/>
              </w:rPr>
              <w:t xml:space="preserve"> %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654CD24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17"/>
                <w:szCs w:val="17"/>
              </w:rPr>
              <w:t>Visits among those visiting, mean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2E4EDC8F" w14:textId="77777777" w:rsidR="00366278" w:rsidRPr="00C60251" w:rsidRDefault="00366278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-value</w:t>
            </w:r>
          </w:p>
        </w:tc>
      </w:tr>
      <w:tr w:rsidR="006E1D4B" w:rsidRPr="00C60251" w14:paraId="3BA82618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40B7EC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General practition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C9E58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51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65FE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.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5C9AD1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ABF9BA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81814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AA5A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43EE6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DCF3A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3BD77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411</w:t>
            </w:r>
          </w:p>
        </w:tc>
      </w:tr>
      <w:tr w:rsidR="006E1D4B" w:rsidRPr="00C60251" w14:paraId="0B122556" w14:textId="77777777" w:rsidTr="00C60251">
        <w:trPr>
          <w:trHeight w:val="20"/>
        </w:trPr>
        <w:tc>
          <w:tcPr>
            <w:tcW w:w="32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CCA3279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NFPA related medical specialis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FF17EF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460CB5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625047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4AE6314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1B9AFB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15692D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F709C98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34445E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2F9920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6E1D4B" w:rsidRPr="00C60251" w14:paraId="25ACB215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F1D5F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ndocrinolog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86AA23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4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9FEBE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EEACF1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6D8560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275F7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44025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DCD38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6A7E5" w14:textId="77777777" w:rsidR="006E1D4B" w:rsidRPr="00C60251" w:rsidRDefault="006E1D4B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3F222" w14:textId="77777777" w:rsidR="006E1D4B" w:rsidRPr="009110AD" w:rsidRDefault="006E1D4B" w:rsidP="00C60251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rPrChange w:id="0" w:author="Lobatto, D.J. (NECH)" w:date="2019-01-30T14:12:00Z">
                  <w:rPr>
                    <w:rFonts w:cs="Arial"/>
                    <w:color w:val="000000"/>
                    <w:sz w:val="20"/>
                  </w:rPr>
                </w:rPrChange>
              </w:rPr>
            </w:pPr>
            <w:bookmarkStart w:id="1" w:name="_GoBack"/>
            <w:r w:rsidRPr="009110AD">
              <w:rPr>
                <w:rFonts w:cs="Arial"/>
                <w:b/>
                <w:color w:val="000000"/>
                <w:sz w:val="20"/>
                <w:rPrChange w:id="2" w:author="Lobatto, D.J. (NECH)" w:date="2019-01-30T14:12:00Z">
                  <w:rPr>
                    <w:rFonts w:cs="Arial"/>
                    <w:color w:val="000000"/>
                    <w:sz w:val="20"/>
                  </w:rPr>
                </w:rPrChange>
              </w:rPr>
              <w:t>.018</w:t>
            </w:r>
            <w:bookmarkEnd w:id="1"/>
          </w:p>
        </w:tc>
      </w:tr>
      <w:tr w:rsidR="006E1D4B" w:rsidRPr="00C60251" w14:paraId="2E9DEEDC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89E27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Neurosurge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825CC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3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EBEAE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1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95DC33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2D52D7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FD26F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89502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095FC5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ABCDB9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02525" w14:textId="77777777" w:rsidR="006E1D4B" w:rsidRPr="001B7788" w:rsidRDefault="006E1D4B" w:rsidP="002F6B6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rPrChange w:id="3" w:author="Lobatto, D.J. (NECH)" w:date="2019-01-30T14:07:00Z">
                  <w:rPr>
                    <w:rFonts w:cs="Arial"/>
                    <w:color w:val="000000"/>
                    <w:sz w:val="20"/>
                  </w:rPr>
                </w:rPrChange>
              </w:rPr>
            </w:pPr>
            <w:r w:rsidRPr="001B7788">
              <w:rPr>
                <w:rFonts w:cs="Arial"/>
                <w:b/>
                <w:color w:val="000000"/>
                <w:sz w:val="20"/>
                <w:rPrChange w:id="4" w:author="Lobatto, D.J. (NECH)" w:date="2019-01-30T14:07:00Z">
                  <w:rPr>
                    <w:rFonts w:cs="Arial"/>
                    <w:color w:val="000000"/>
                    <w:sz w:val="20"/>
                  </w:rPr>
                </w:rPrChange>
              </w:rPr>
              <w:t>.008</w:t>
            </w:r>
          </w:p>
        </w:tc>
      </w:tr>
      <w:tr w:rsidR="006E1D4B" w:rsidRPr="00C60251" w14:paraId="581CB99E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E12F68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phthalm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49F8C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58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96D97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color w:val="000000"/>
                <w:sz w:val="20"/>
              </w:rPr>
              <w:t>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7E0861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1458DE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1F824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95F76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FF84D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3571ED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03D4F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127</w:t>
            </w:r>
          </w:p>
        </w:tc>
      </w:tr>
      <w:tr w:rsidR="006E1D4B" w:rsidRPr="00C60251" w14:paraId="35BC5AE7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09CBE5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NT-docto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006CD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1D4EA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020B2C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735B9F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8EA4EC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9DA7B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1F9E56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0A3A9B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745C4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558</w:t>
            </w:r>
          </w:p>
        </w:tc>
      </w:tr>
      <w:tr w:rsidR="006E1D4B" w:rsidRPr="00C60251" w14:paraId="74F26053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81C93" w14:textId="77777777" w:rsidR="006E1D4B" w:rsidRPr="00C60251" w:rsidRDefault="006E1D4B" w:rsidP="00C60251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Neur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6CDFE8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9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6C36F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1478B3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676324" w14:textId="77777777" w:rsidR="006E1D4B" w:rsidRPr="00C60251" w:rsidRDefault="006E1D4B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31612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2A102" w14:textId="77777777" w:rsidR="006E1D4B" w:rsidRPr="00C60251" w:rsidRDefault="006E1D4B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795DB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CBB03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F54BA" w14:textId="77777777" w:rsidR="006E1D4B" w:rsidRPr="00C60251" w:rsidRDefault="006E1D4B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184</w:t>
            </w:r>
          </w:p>
        </w:tc>
      </w:tr>
      <w:tr w:rsidR="002F6B6B" w:rsidRPr="00C60251" w14:paraId="518A7473" w14:textId="77777777" w:rsidTr="0005685A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63A8E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Radiation onc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10A5E" w14:textId="6998D3A4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77523" w14:textId="26FC2EB8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.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35BA5F" w14:textId="33991127" w:rsidR="0088077F" w:rsidRPr="00C60251" w:rsidRDefault="0005685A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3BB59D" w14:textId="1233C383" w:rsidR="0088077F" w:rsidRPr="00C60251" w:rsidRDefault="0005685A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B31F7B" w14:textId="66E030DC" w:rsidR="0088077F" w:rsidRPr="00C60251" w:rsidRDefault="0005685A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CB642F" w14:textId="41BF5192" w:rsidR="0088077F" w:rsidRPr="00C60251" w:rsidRDefault="0005685A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F493F" w14:textId="63A92C39" w:rsidR="0088077F" w:rsidRPr="00C60251" w:rsidRDefault="0005685A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39DE7C" w14:textId="6C126CE8" w:rsidR="0088077F" w:rsidRPr="00C60251" w:rsidRDefault="0005685A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192AC4" w14:textId="19E8F732" w:rsidR="0088077F" w:rsidRPr="00C60251" w:rsidRDefault="0005685A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.315</w:t>
            </w:r>
          </w:p>
        </w:tc>
      </w:tr>
      <w:tr w:rsidR="0088077F" w:rsidRPr="00C60251" w14:paraId="6B6BC905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2320C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Cardiolog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6E122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0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D7A8F8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7A2736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3EF26D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E6EEBB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13913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77022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5A735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1C9ACF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623</w:t>
            </w:r>
          </w:p>
        </w:tc>
      </w:tr>
      <w:tr w:rsidR="0088077F" w:rsidRPr="00C60251" w14:paraId="5FFDA136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0BAC25" w14:textId="77777777" w:rsidR="0088077F" w:rsidRPr="00C60251" w:rsidRDefault="0088077F" w:rsidP="0088077F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Intern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7CD80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37AF9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</w:rPr>
            </w:pPr>
            <w:r w:rsidRPr="00C60251">
              <w:rPr>
                <w:rFonts w:cs="Calibri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C16344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0A2C79" w14:textId="77777777" w:rsidR="0088077F" w:rsidRPr="00C60251" w:rsidRDefault="0088077F" w:rsidP="002F6B6B">
            <w:pPr>
              <w:pStyle w:val="MediumGrid21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91910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3655C" w14:textId="77777777" w:rsidR="0088077F" w:rsidRPr="00C60251" w:rsidRDefault="0088077F" w:rsidP="002F6B6B">
            <w:pPr>
              <w:pStyle w:val="MediumGrid21"/>
              <w:jc w:val="center"/>
              <w:rPr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45F81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008CAF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217F3" w14:textId="77777777" w:rsidR="0088077F" w:rsidRPr="00C60251" w:rsidRDefault="0088077F" w:rsidP="002F6B6B">
            <w:pPr>
              <w:pStyle w:val="MediumGrid21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357</w:t>
            </w:r>
          </w:p>
        </w:tc>
      </w:tr>
      <w:tr w:rsidR="002F6B6B" w:rsidRPr="00C60251" w14:paraId="17181193" w14:textId="77777777" w:rsidTr="00B9044E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E8FF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the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5365E" w14:textId="195FF6D5" w:rsidR="00B9044E" w:rsidRPr="00C60251" w:rsidRDefault="00B9044E" w:rsidP="002F6B6B">
            <w:pPr>
              <w:pStyle w:val="MediumGrid21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38CDD" w14:textId="118D0FAA" w:rsidR="00B9044E" w:rsidRPr="00C60251" w:rsidRDefault="00B9044E" w:rsidP="002F6B6B">
            <w:pPr>
              <w:pStyle w:val="MediumGrid21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D687" w14:textId="6B9EAEC4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59D29" w14:textId="41A39661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AF681" w14:textId="3BCCE6C6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F66B8" w14:textId="3EBE041C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48A1" w14:textId="1AB07945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333A2" w14:textId="7F291066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0C451" w14:textId="3D46E17C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.167</w:t>
            </w:r>
          </w:p>
        </w:tc>
      </w:tr>
      <w:tr w:rsidR="00B9044E" w:rsidRPr="00C60251" w14:paraId="54B98449" w14:textId="77777777" w:rsidTr="00C60251">
        <w:trPr>
          <w:trHeight w:val="213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6E615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Total number of different specialis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95778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6CC2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A3062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2EF38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1969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3C596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DD5B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DF5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8A54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35223BFA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4C925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758E7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77F8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13B06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63949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486D0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A746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A0D10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1226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1060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539E4D06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3A71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0DB27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5219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65FF3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C895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2EB1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545E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82BE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8129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9EAEA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35135243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DC6A7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BAEEF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7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DCAE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0DC5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655BC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FE57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4161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18D2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0448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15CD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392471A7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47A9F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50F39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0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F1B1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5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E0073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1C77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CDC4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0B25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78C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E877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5006E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1F769D06" w14:textId="77777777" w:rsidTr="00C60251">
        <w:trPr>
          <w:trHeight w:val="208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8E8F0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 or mor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7D0DC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6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6C69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7E52C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A32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5D1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4109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D72A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7B6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146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506</w:t>
            </w:r>
          </w:p>
        </w:tc>
      </w:tr>
      <w:tr w:rsidR="00B9044E" w:rsidRPr="00C60251" w14:paraId="75948FA2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472B9B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Occupational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4C30D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FBB11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C6275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DFCF8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2869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6C9A3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265698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8D49D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255832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16800827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572359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Occupational physic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403F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4822F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  <w:r w:rsidRPr="00C60251">
              <w:rPr>
                <w:rFonts w:eastAsia="Times New Roman"/>
                <w:color w:val="000000"/>
                <w:sz w:val="20"/>
                <w:shd w:val="clear" w:color="auto" w:fill="FFFFFF"/>
              </w:rPr>
              <w:t>.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73606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476D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9CB5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9A4C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496D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C317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371C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083</w:t>
            </w:r>
          </w:p>
        </w:tc>
      </w:tr>
      <w:tr w:rsidR="00B9044E" w:rsidRPr="00C60251" w14:paraId="339633E1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8C5907E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Mental health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E4500D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3D6A5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72503E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213007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05CFB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FFF5ED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E5A45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DE4F5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97474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4CF88858" w14:textId="77777777" w:rsidTr="00C60251">
        <w:trPr>
          <w:trHeight w:val="20"/>
        </w:trPr>
        <w:tc>
          <w:tcPr>
            <w:tcW w:w="32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510459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sychologist/psychiatr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09A5B" w14:textId="77777777" w:rsidR="00B9044E" w:rsidRPr="00C60251" w:rsidRDefault="00B9044E" w:rsidP="002F6B6B">
            <w:pPr>
              <w:pStyle w:val="MediumGrid21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8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E6E9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75BFB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49C5E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9D54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8050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47C6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9BF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01F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257</w:t>
            </w:r>
          </w:p>
        </w:tc>
      </w:tr>
      <w:tr w:rsidR="00B9044E" w:rsidRPr="00C60251" w14:paraId="033163DC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5937E78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Allied health professional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667AE0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28BA30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1F8FEC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85318F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6F0D10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F901DE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6D9479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89C700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482A64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</w:tc>
      </w:tr>
      <w:tr w:rsidR="00B9044E" w:rsidRPr="00C60251" w14:paraId="010562A8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0AAA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Physiotherapis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2F268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6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E4F3E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6F063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4D74F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8E23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09B8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C637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D08DA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D6BC6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673</w:t>
            </w:r>
          </w:p>
        </w:tc>
      </w:tr>
      <w:tr w:rsidR="00B9044E" w:rsidRPr="00C60251" w14:paraId="3AA450A4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667D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Speech therapi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EADF1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0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7DC3A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0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C6F9F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6F4F1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A1C9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6C02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605B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76E34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9D66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262</w:t>
            </w:r>
          </w:p>
        </w:tc>
      </w:tr>
      <w:tr w:rsidR="00B9044E" w:rsidRPr="00C60251" w14:paraId="0DF35D9C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68835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Dietic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9430E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25952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D763E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1FE53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8479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F4DF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DC11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62F9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2D1E6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.081</w:t>
            </w:r>
          </w:p>
        </w:tc>
      </w:tr>
      <w:tr w:rsidR="00B9044E" w:rsidRPr="00C60251" w14:paraId="31C0812E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AF29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sz w:val="20"/>
                <w:lang w:val="en-US"/>
              </w:rPr>
              <w:t>Occupational</w:t>
            </w:r>
            <w:r w:rsidRPr="00C60251">
              <w:rPr>
                <w:sz w:val="20"/>
                <w:lang w:val="nl-NL"/>
              </w:rPr>
              <w:t xml:space="preserve"> </w:t>
            </w:r>
            <w:r w:rsidRPr="00C60251">
              <w:rPr>
                <w:sz w:val="20"/>
                <w:lang w:val="en-US"/>
              </w:rPr>
              <w:t>therapis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8E77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758A7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4CD75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EDC04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586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E2D2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63B8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6A38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B503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 w:rsidR="00B9044E" w:rsidRPr="00C60251" w14:paraId="0A1588CE" w14:textId="77777777" w:rsidTr="00C60251">
        <w:trPr>
          <w:trHeight w:val="284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289495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Total number of different allied health professional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D8EDEC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C4FC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C4A7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C2CA7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DF34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E9BA6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074E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1B56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846E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33C56691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DFBBB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F3E47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6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A501A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E72E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CA3FE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2B87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C945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47E6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27F0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0E7B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6D19B4E5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C867E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063FF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29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8E76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25C5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D747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99A3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CD6D5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99CF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8AC8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40917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15A7C60F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DA6F0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9EE78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4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7E750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7.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5C0B5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D0B1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F213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AD75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3BE3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5BBE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C7021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49D12726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65EC8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041B9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0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63D0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8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F57A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2B17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E9EC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E513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FEC72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2A2B8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3F0F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0B219B8C" w14:textId="77777777" w:rsidTr="00C60251">
        <w:trPr>
          <w:trHeight w:val="284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C5B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86F9F" w14:textId="77777777" w:rsidR="00B9044E" w:rsidRPr="00C60251" w:rsidRDefault="00B9044E" w:rsidP="002F6B6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EE98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18D7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C517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E102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A4C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1C6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207B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EB3B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671</w:t>
            </w:r>
          </w:p>
        </w:tc>
      </w:tr>
      <w:tr w:rsidR="00B9044E" w:rsidRPr="00C60251" w14:paraId="1411FF53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590D72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b/>
                <w:color w:val="000000"/>
                <w:sz w:val="20"/>
                <w:lang w:eastAsia="en-GB"/>
              </w:rPr>
              <w:t>Emergency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65A21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08E1E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7CEB9E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BD9C3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1FD68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7506D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94B9E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ADA61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CAB1C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</w:p>
        </w:tc>
      </w:tr>
      <w:tr w:rsidR="00B9044E" w:rsidRPr="00C60251" w14:paraId="71CF2850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7CCE46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 xml:space="preserve">Ambulance rides, N(%), mean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0212F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6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9E8F2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5D98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D5EEB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4064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187F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9F515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AC051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D053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767</w:t>
            </w:r>
          </w:p>
        </w:tc>
      </w:tr>
      <w:tr w:rsidR="00B9044E" w:rsidRPr="00C60251" w14:paraId="4141CD4A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A6A84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Emergency room visit(s), N(%),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E521B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1.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A780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BF15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5C0E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5A61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91DAA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7D529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D7591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2354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764</w:t>
            </w:r>
          </w:p>
        </w:tc>
      </w:tr>
      <w:tr w:rsidR="00B9044E" w:rsidRPr="00C60251" w14:paraId="2DA19602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D5F3C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Hospital admission(s) N(%), dur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B41F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3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F3B6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6.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F7D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B461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C1A5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C95B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75F59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1AE1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FF97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858</w:t>
            </w:r>
          </w:p>
        </w:tc>
      </w:tr>
      <w:tr w:rsidR="00B9044E" w:rsidRPr="00C60251" w14:paraId="75DDFE69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B048D6A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</w:rPr>
            </w:pPr>
            <w:r w:rsidRPr="00C60251">
              <w:rPr>
                <w:rFonts w:eastAsia="Times New Roman"/>
                <w:b/>
                <w:color w:val="000000"/>
                <w:sz w:val="20"/>
              </w:rPr>
              <w:t>Home c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8B1E84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C29FF83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23BEBC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D10B0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A2092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45FA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AEB31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183C1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C5F892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</w:p>
        </w:tc>
      </w:tr>
      <w:tr w:rsidR="00B9044E" w:rsidRPr="00C60251" w14:paraId="4F2B8AC1" w14:textId="77777777" w:rsidTr="00C60251">
        <w:trPr>
          <w:trHeight w:val="20"/>
        </w:trPr>
        <w:tc>
          <w:tcPr>
            <w:tcW w:w="3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5E845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Community nurse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5C8F1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1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A07A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2.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3532A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5942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716154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FA01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0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9D84A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.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5A1A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25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8427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-</w:t>
            </w:r>
          </w:p>
        </w:tc>
      </w:tr>
      <w:tr w:rsidR="00B9044E" w:rsidRPr="00C60251" w14:paraId="4A063890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6E3AE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Informal care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0974A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CE3BA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87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487C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AE4D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18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AFC3A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B2646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7FFCE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2.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D5A67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90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1EFB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315</w:t>
            </w:r>
          </w:p>
        </w:tc>
      </w:tr>
      <w:tr w:rsidR="00B9044E" w:rsidRPr="00C60251" w14:paraId="5DDCC6E1" w14:textId="77777777" w:rsidTr="00C60251">
        <w:trPr>
          <w:trHeight w:val="20"/>
        </w:trPr>
        <w:tc>
          <w:tcPr>
            <w:tcW w:w="3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4DA88" w14:textId="77777777" w:rsidR="00B9044E" w:rsidRPr="00C60251" w:rsidRDefault="00B9044E" w:rsidP="00B9044E">
            <w:pPr>
              <w:spacing w:after="0" w:line="240" w:lineRule="auto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sehold help, </w:t>
            </w:r>
            <w:r>
              <w:rPr>
                <w:rFonts w:eastAsia="Times New Roman" w:cs="Arial"/>
                <w:color w:val="000000"/>
                <w:sz w:val="20"/>
                <w:lang w:eastAsia="en-GB"/>
              </w:rPr>
              <w:t xml:space="preserve">N(%), </w:t>
            </w:r>
            <w:r w:rsidRPr="00C60251">
              <w:rPr>
                <w:rFonts w:eastAsia="Times New Roman" w:cs="Arial"/>
                <w:color w:val="000000"/>
                <w:sz w:val="20"/>
                <w:lang w:eastAsia="en-GB"/>
              </w:rPr>
              <w:t xml:space="preserve">hours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074AB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3.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86EE8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32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3894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4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56DB0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74.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DC21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C60251">
              <w:rPr>
                <w:rFonts w:cs="Arial"/>
                <w:color w:val="000000"/>
                <w:sz w:val="20"/>
              </w:rPr>
              <w:t>2.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EACD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78.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EB881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3.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8F46C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122.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5989F" w14:textId="77777777" w:rsidR="00B9044E" w:rsidRPr="00C60251" w:rsidRDefault="00B9044E" w:rsidP="00B9044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C60251">
              <w:rPr>
                <w:rFonts w:eastAsia="Times New Roman"/>
                <w:color w:val="000000"/>
                <w:sz w:val="20"/>
              </w:rPr>
              <w:t>.522</w:t>
            </w:r>
          </w:p>
        </w:tc>
      </w:tr>
      <w:tr w:rsidR="00B9044E" w:rsidRPr="00C60251" w14:paraId="6C93948C" w14:textId="77777777" w:rsidTr="00C60251">
        <w:trPr>
          <w:trHeight w:val="307"/>
        </w:trPr>
        <w:tc>
          <w:tcPr>
            <w:tcW w:w="10916" w:type="dxa"/>
            <w:gridSpan w:val="10"/>
            <w:shd w:val="clear" w:color="auto" w:fill="auto"/>
          </w:tcPr>
          <w:p w14:paraId="79C68BA3" w14:textId="77777777" w:rsidR="00B9044E" w:rsidRPr="00C60251" w:rsidRDefault="00B9044E" w:rsidP="00B9044E">
            <w:pPr>
              <w:spacing w:after="0" w:line="240" w:lineRule="auto"/>
              <w:rPr>
                <w:sz w:val="16"/>
              </w:rPr>
            </w:pPr>
            <w:r w:rsidRPr="00C60251">
              <w:rPr>
                <w:sz w:val="16"/>
              </w:rPr>
              <w:t>NFPA (non-functioning pituitary adenoma), N (number), SD (standard deviation)</w:t>
            </w:r>
          </w:p>
          <w:p w14:paraId="50E7ED9E" w14:textId="06431022" w:rsidR="00B9044E" w:rsidRPr="00C60251" w:rsidRDefault="00B9044E" w:rsidP="00B9044E">
            <w:pPr>
              <w:spacing w:after="0" w:line="240" w:lineRule="auto"/>
              <w:rPr>
                <w:sz w:val="16"/>
              </w:rPr>
            </w:pPr>
            <w:r w:rsidRPr="00C60251">
              <w:rPr>
                <w:sz w:val="16"/>
              </w:rPr>
              <w:t>p-value based on number and frequency of visits</w:t>
            </w:r>
            <w:ins w:id="5" w:author="Lobatto, D.J. (NECH)" w:date="2019-01-30T14:07:00Z">
              <w:r w:rsidR="001B7788">
                <w:rPr>
                  <w:sz w:val="16"/>
                </w:rPr>
                <w:t xml:space="preserve">, </w:t>
              </w:r>
              <w:r w:rsidR="001B7788" w:rsidRPr="00C67EB4">
                <w:rPr>
                  <w:sz w:val="18"/>
                </w:rPr>
                <w:t xml:space="preserve">(bold) </w:t>
              </w:r>
              <w:r w:rsidR="001B7788" w:rsidRPr="00C67EB4">
                <w:rPr>
                  <w:rStyle w:val="italic1"/>
                  <w:sz w:val="18"/>
                </w:rPr>
                <w:t>p</w:t>
              </w:r>
              <w:r w:rsidR="001B7788" w:rsidRPr="00C67EB4">
                <w:rPr>
                  <w:sz w:val="18"/>
                </w:rPr>
                <w:t> &lt; 0.05</w:t>
              </w:r>
            </w:ins>
          </w:p>
        </w:tc>
      </w:tr>
    </w:tbl>
    <w:p w14:paraId="1D120879" w14:textId="448CA7CE" w:rsidR="00AA7FBB" w:rsidRDefault="00AA7FBB" w:rsidP="00F86C1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sectPr w:rsidR="00AA7FBB" w:rsidSect="000B065B">
      <w:footerReference w:type="default" r:id="rId11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66793" w14:textId="77777777" w:rsidR="00E64ECE" w:rsidRDefault="00E64ECE" w:rsidP="00F0639F">
      <w:pPr>
        <w:spacing w:after="0" w:line="240" w:lineRule="auto"/>
      </w:pPr>
      <w:r>
        <w:separator/>
      </w:r>
    </w:p>
  </w:endnote>
  <w:endnote w:type="continuationSeparator" w:id="0">
    <w:p w14:paraId="743DF865" w14:textId="77777777" w:rsidR="00E64ECE" w:rsidRDefault="00E64ECE" w:rsidP="00F0639F">
      <w:pPr>
        <w:spacing w:after="0" w:line="240" w:lineRule="auto"/>
      </w:pPr>
      <w:r>
        <w:continuationSeparator/>
      </w:r>
    </w:p>
  </w:endnote>
  <w:endnote w:type="continuationNotice" w:id="1">
    <w:p w14:paraId="2CAF2653" w14:textId="77777777" w:rsidR="00E64ECE" w:rsidRDefault="00E64E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B1318" w14:textId="77777777" w:rsidR="005207A6" w:rsidRDefault="005207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61684AB8" w14:textId="77777777" w:rsidR="005207A6" w:rsidRDefault="0052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E5DDB" w14:textId="77777777" w:rsidR="00E64ECE" w:rsidRDefault="00E64ECE" w:rsidP="00F0639F">
      <w:pPr>
        <w:spacing w:after="0" w:line="240" w:lineRule="auto"/>
      </w:pPr>
      <w:r>
        <w:separator/>
      </w:r>
    </w:p>
  </w:footnote>
  <w:footnote w:type="continuationSeparator" w:id="0">
    <w:p w14:paraId="60C538B9" w14:textId="77777777" w:rsidR="00E64ECE" w:rsidRDefault="00E64ECE" w:rsidP="00F0639F">
      <w:pPr>
        <w:spacing w:after="0" w:line="240" w:lineRule="auto"/>
      </w:pPr>
      <w:r>
        <w:continuationSeparator/>
      </w:r>
    </w:p>
  </w:footnote>
  <w:footnote w:type="continuationNotice" w:id="1">
    <w:p w14:paraId="5F9D7130" w14:textId="77777777" w:rsidR="00E64ECE" w:rsidRDefault="00E64E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B7788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4FE1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0ED3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10AD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A436C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4ECE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86C13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1B77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F52E4-BB96-4B21-8C78-AB6E3F1F75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3365CA-CB41-4B8B-8F60-32043AA42D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341681-35DE-45D5-B58E-2155A00392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D18BD6-D259-43ED-809B-8ACFF1593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1</TotalTime>
  <Pages>1</Pages>
  <Words>393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6</cp:revision>
  <cp:lastPrinted>2018-11-01T15:04:00Z</cp:lastPrinted>
  <dcterms:created xsi:type="dcterms:W3CDTF">2018-11-05T09:34:00Z</dcterms:created>
  <dcterms:modified xsi:type="dcterms:W3CDTF">2019-01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